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71211" w14:textId="1A238BA5" w:rsidR="009F5E72" w:rsidRPr="00284190" w:rsidRDefault="00E7758A" w:rsidP="009F5E72">
      <w:pPr>
        <w:jc w:val="both"/>
        <w:rPr>
          <w:rFonts w:ascii="Times New Roman" w:hAnsi="Times New Roman" w:cs="Times New Roman"/>
          <w:b/>
        </w:rPr>
      </w:pPr>
      <w:r w:rsidRPr="00284190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9F5E72" w:rsidRPr="00284190">
        <w:rPr>
          <w:rFonts w:ascii="Times New Roman" w:hAnsi="Times New Roman" w:cs="Times New Roman"/>
          <w:b/>
        </w:rPr>
        <w:t xml:space="preserve">Table. Summary of Multivariate Repeated Measures ANOVA and </w:t>
      </w:r>
      <w:proofErr w:type="spellStart"/>
      <w:r w:rsidR="009F5E72" w:rsidRPr="00284190">
        <w:rPr>
          <w:rFonts w:ascii="Times New Roman" w:hAnsi="Times New Roman" w:cs="Times New Roman"/>
          <w:b/>
        </w:rPr>
        <w:t>Hotteling’s</w:t>
      </w:r>
      <w:proofErr w:type="spellEnd"/>
      <w:r w:rsidR="009F5E72" w:rsidRPr="00284190">
        <w:rPr>
          <w:rFonts w:ascii="Times New Roman" w:hAnsi="Times New Roman" w:cs="Times New Roman"/>
          <w:b/>
        </w:rPr>
        <w:t xml:space="preserve"> T</w:t>
      </w:r>
      <w:r w:rsidR="009F5E72" w:rsidRPr="00284190">
        <w:rPr>
          <w:rFonts w:ascii="Times New Roman" w:hAnsi="Times New Roman" w:cs="Times New Roman"/>
          <w:b/>
          <w:vertAlign w:val="superscript"/>
        </w:rPr>
        <w:t>2</w:t>
      </w:r>
      <w:r w:rsidR="009F5E72" w:rsidRPr="00284190">
        <w:rPr>
          <w:rFonts w:ascii="Times New Roman" w:hAnsi="Times New Roman" w:cs="Times New Roman"/>
          <w:b/>
        </w:rPr>
        <w:t xml:space="preserve"> test for the variation in </w:t>
      </w:r>
      <w:proofErr w:type="spellStart"/>
      <w:r w:rsidR="009F5E72" w:rsidRPr="00284190">
        <w:rPr>
          <w:rFonts w:ascii="Times New Roman" w:hAnsi="Times New Roman" w:cs="Times New Roman"/>
          <w:b/>
        </w:rPr>
        <w:t>K</w:t>
      </w:r>
      <w:r w:rsidR="009F5E72" w:rsidRPr="00284190">
        <w:rPr>
          <w:rFonts w:ascii="Times New Roman" w:hAnsi="Times New Roman" w:cs="Times New Roman"/>
          <w:b/>
          <w:vertAlign w:val="subscript"/>
        </w:rPr>
        <w:t>d</w:t>
      </w:r>
      <w:proofErr w:type="spellEnd"/>
      <w:r w:rsidR="009F5E72" w:rsidRPr="00284190">
        <w:rPr>
          <w:rFonts w:ascii="Times New Roman" w:hAnsi="Times New Roman" w:cs="Times New Roman"/>
          <w:b/>
        </w:rPr>
        <w:t xml:space="preserve"> values for different wavelengths (within subject factor) measured in winter and summer in </w:t>
      </w:r>
      <w:proofErr w:type="spellStart"/>
      <w:r w:rsidR="009F5E72" w:rsidRPr="00284190">
        <w:rPr>
          <w:rFonts w:ascii="Times New Roman" w:hAnsi="Times New Roman" w:cs="Times New Roman"/>
          <w:b/>
        </w:rPr>
        <w:t>Comau</w:t>
      </w:r>
      <w:proofErr w:type="spellEnd"/>
      <w:r w:rsidR="009F5E72" w:rsidRPr="00284190">
        <w:rPr>
          <w:rFonts w:ascii="Times New Roman" w:hAnsi="Times New Roman" w:cs="Times New Roman"/>
          <w:b/>
        </w:rPr>
        <w:t xml:space="preserve"> </w:t>
      </w:r>
      <w:r w:rsidR="009F5E72">
        <w:rPr>
          <w:rFonts w:ascii="Times New Roman" w:hAnsi="Times New Roman" w:cs="Times New Roman"/>
          <w:b/>
        </w:rPr>
        <w:t xml:space="preserve">fjord </w:t>
      </w:r>
      <w:r w:rsidR="009F5E72" w:rsidRPr="00284190">
        <w:rPr>
          <w:rFonts w:ascii="Times New Roman" w:hAnsi="Times New Roman" w:cs="Times New Roman"/>
          <w:b/>
        </w:rPr>
        <w:t xml:space="preserve">(A) and </w:t>
      </w:r>
      <w:proofErr w:type="spellStart"/>
      <w:r w:rsidR="009F5E72" w:rsidRPr="00284190">
        <w:rPr>
          <w:rFonts w:ascii="Times New Roman" w:hAnsi="Times New Roman" w:cs="Times New Roman"/>
          <w:b/>
        </w:rPr>
        <w:t>Puyuhuapi</w:t>
      </w:r>
      <w:proofErr w:type="spellEnd"/>
      <w:r w:rsidR="009F5E72" w:rsidRPr="00284190">
        <w:rPr>
          <w:rFonts w:ascii="Times New Roman" w:hAnsi="Times New Roman" w:cs="Times New Roman"/>
          <w:b/>
        </w:rPr>
        <w:t xml:space="preserve"> </w:t>
      </w:r>
      <w:r w:rsidR="009F5E72">
        <w:rPr>
          <w:rFonts w:ascii="Times New Roman" w:hAnsi="Times New Roman" w:cs="Times New Roman"/>
          <w:b/>
        </w:rPr>
        <w:t xml:space="preserve">channel </w:t>
      </w:r>
      <w:r w:rsidR="009F5E72" w:rsidRPr="00284190">
        <w:rPr>
          <w:rFonts w:ascii="Times New Roman" w:hAnsi="Times New Roman" w:cs="Times New Roman"/>
          <w:b/>
        </w:rPr>
        <w:t>(B).</w:t>
      </w:r>
    </w:p>
    <w:p w14:paraId="12207385" w14:textId="77777777" w:rsidR="009F5E72" w:rsidRDefault="009F5E72" w:rsidP="009F5E72">
      <w:pPr>
        <w:jc w:val="both"/>
        <w:rPr>
          <w:rFonts w:ascii="Times New Roman" w:hAnsi="Times New Roman" w:cs="Times New Roman"/>
          <w:b/>
        </w:rPr>
      </w:pPr>
    </w:p>
    <w:p w14:paraId="4176A804" w14:textId="472D532F" w:rsidR="00500ECB" w:rsidRDefault="008E470C" w:rsidP="002D146F">
      <w:pPr>
        <w:jc w:val="both"/>
        <w:rPr>
          <w:rFonts w:ascii="Times New Roman" w:hAnsi="Times New Roman" w:cs="Times New Roman"/>
        </w:rPr>
      </w:pPr>
      <w:r w:rsidRPr="002D146F">
        <w:rPr>
          <w:rFonts w:ascii="Times New Roman" w:hAnsi="Times New Roman" w:cs="Times New Roman"/>
          <w:b/>
        </w:rPr>
        <w:t>Table A</w:t>
      </w:r>
      <w:r w:rsidR="000D7CE8" w:rsidRPr="002D146F">
        <w:rPr>
          <w:rFonts w:ascii="Times New Roman" w:hAnsi="Times New Roman" w:cs="Times New Roman"/>
        </w:rPr>
        <w:t xml:space="preserve"> </w:t>
      </w:r>
    </w:p>
    <w:p w14:paraId="6A42FB33" w14:textId="00188184" w:rsidR="008E470C" w:rsidRPr="009E5315" w:rsidRDefault="000D7CE8" w:rsidP="002D146F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9E5315">
        <w:rPr>
          <w:rFonts w:ascii="Times New Roman" w:hAnsi="Times New Roman" w:cs="Times New Roman"/>
          <w:sz w:val="22"/>
          <w:szCs w:val="22"/>
        </w:rPr>
        <w:t xml:space="preserve">Summary of Multivariate Repeated Measures ANOVA for the variation in </w:t>
      </w:r>
      <w:proofErr w:type="spellStart"/>
      <w:r w:rsidRPr="009E5315">
        <w:rPr>
          <w:rFonts w:ascii="Times New Roman" w:hAnsi="Times New Roman" w:cs="Times New Roman"/>
          <w:sz w:val="22"/>
          <w:szCs w:val="22"/>
        </w:rPr>
        <w:t>K</w:t>
      </w:r>
      <w:r w:rsidRPr="009E5315">
        <w:rPr>
          <w:rFonts w:ascii="Times New Roman" w:hAnsi="Times New Roman" w:cs="Times New Roman"/>
          <w:sz w:val="22"/>
          <w:szCs w:val="22"/>
          <w:vertAlign w:val="subscript"/>
        </w:rPr>
        <w:t>d</w:t>
      </w:r>
      <w:proofErr w:type="spellEnd"/>
      <w:r w:rsidRPr="009E5315">
        <w:rPr>
          <w:rFonts w:ascii="Times New Roman" w:hAnsi="Times New Roman" w:cs="Times New Roman"/>
          <w:sz w:val="22"/>
          <w:szCs w:val="22"/>
        </w:rPr>
        <w:t xml:space="preserve"> values for different wavelengths (within subject factor) measured in summer 2013, winter 2014 and summer 2015 in </w:t>
      </w:r>
      <w:proofErr w:type="spellStart"/>
      <w:r w:rsidRPr="009E5315">
        <w:rPr>
          <w:rFonts w:ascii="Times New Roman" w:hAnsi="Times New Roman" w:cs="Times New Roman"/>
          <w:b/>
          <w:sz w:val="22"/>
          <w:szCs w:val="22"/>
        </w:rPr>
        <w:t>Comau</w:t>
      </w:r>
      <w:proofErr w:type="spellEnd"/>
      <w:r w:rsidRPr="009E5315">
        <w:rPr>
          <w:rFonts w:ascii="Times New Roman" w:hAnsi="Times New Roman" w:cs="Times New Roman"/>
          <w:b/>
          <w:sz w:val="22"/>
          <w:szCs w:val="22"/>
        </w:rPr>
        <w:t xml:space="preserve"> fjord</w:t>
      </w:r>
      <w:r w:rsidRPr="009E5315">
        <w:rPr>
          <w:rFonts w:ascii="Times New Roman" w:hAnsi="Times New Roman" w:cs="Times New Roman"/>
          <w:sz w:val="22"/>
          <w:szCs w:val="22"/>
        </w:rPr>
        <w:t xml:space="preserve">. Results of </w:t>
      </w:r>
      <w:proofErr w:type="spellStart"/>
      <w:r w:rsidRPr="009E5315">
        <w:rPr>
          <w:rFonts w:ascii="Times New Roman" w:hAnsi="Times New Roman" w:cs="Times New Roman"/>
          <w:sz w:val="22"/>
          <w:szCs w:val="22"/>
        </w:rPr>
        <w:t>Mauchly</w:t>
      </w:r>
      <w:proofErr w:type="spellEnd"/>
      <w:r w:rsidRPr="009E5315">
        <w:rPr>
          <w:rFonts w:ascii="Times New Roman" w:hAnsi="Times New Roman" w:cs="Times New Roman"/>
          <w:sz w:val="22"/>
          <w:szCs w:val="22"/>
        </w:rPr>
        <w:t xml:space="preserve"> test for </w:t>
      </w:r>
      <w:proofErr w:type="spellStart"/>
      <w:r w:rsidRPr="009E5315">
        <w:rPr>
          <w:rFonts w:ascii="Times New Roman" w:hAnsi="Times New Roman" w:cs="Times New Roman"/>
          <w:sz w:val="22"/>
          <w:szCs w:val="22"/>
        </w:rPr>
        <w:t>sphericity</w:t>
      </w:r>
      <w:proofErr w:type="spellEnd"/>
      <w:r w:rsidRPr="009E5315">
        <w:rPr>
          <w:rFonts w:ascii="Times New Roman" w:hAnsi="Times New Roman" w:cs="Times New Roman"/>
          <w:sz w:val="22"/>
          <w:szCs w:val="22"/>
        </w:rPr>
        <w:t>, multivariate analysis and post-hoc comparisons of means are indicated.</w:t>
      </w:r>
    </w:p>
    <w:p w14:paraId="26ABCC50" w14:textId="77777777" w:rsidR="000D7CE8" w:rsidRPr="002D146F" w:rsidRDefault="000D7CE8" w:rsidP="002D146F">
      <w:pPr>
        <w:rPr>
          <w:rFonts w:ascii="Times New Roman" w:hAnsi="Times New Roman" w:cs="Times New Roman"/>
          <w:b/>
        </w:rPr>
      </w:pPr>
    </w:p>
    <w:p w14:paraId="27C9EB69" w14:textId="77777777" w:rsidR="008E470C" w:rsidRPr="002D146F" w:rsidRDefault="000D7CE8" w:rsidP="002D146F">
      <w:pPr>
        <w:rPr>
          <w:rFonts w:ascii="Times New Roman" w:hAnsi="Times New Roman" w:cs="Times New Roman"/>
          <w:b/>
        </w:rPr>
      </w:pPr>
      <w:proofErr w:type="spellStart"/>
      <w:r w:rsidRPr="002D146F">
        <w:rPr>
          <w:rFonts w:ascii="Times New Roman" w:hAnsi="Times New Roman" w:cs="Times New Roman"/>
          <w:b/>
        </w:rPr>
        <w:t>i</w:t>
      </w:r>
      <w:proofErr w:type="spellEnd"/>
      <w:r w:rsidRPr="002D146F">
        <w:rPr>
          <w:rFonts w:ascii="Times New Roman" w:hAnsi="Times New Roman" w:cs="Times New Roman"/>
          <w:b/>
        </w:rPr>
        <w:t xml:space="preserve">) </w:t>
      </w:r>
      <w:r w:rsidRPr="002D146F">
        <w:rPr>
          <w:rFonts w:ascii="Times New Roman" w:hAnsi="Times New Roman" w:cs="Times New Roman"/>
          <w:b/>
          <w:sz w:val="20"/>
          <w:szCs w:val="20"/>
        </w:rPr>
        <w:t>RM ANOVA</w:t>
      </w:r>
    </w:p>
    <w:tbl>
      <w:tblPr>
        <w:tblW w:w="79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6"/>
        <w:gridCol w:w="1113"/>
        <w:gridCol w:w="1658"/>
        <w:gridCol w:w="1356"/>
        <w:gridCol w:w="1356"/>
      </w:tblGrid>
      <w:tr w:rsidR="0048006E" w:rsidRPr="002D146F" w14:paraId="55CF615C" w14:textId="77777777" w:rsidTr="00CA0BFC">
        <w:trPr>
          <w:trHeight w:val="342"/>
        </w:trPr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E687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722D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.f.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1DD6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M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6D63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F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5636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</w:t>
            </w:r>
          </w:p>
        </w:tc>
      </w:tr>
      <w:tr w:rsidR="0048006E" w:rsidRPr="002D146F" w14:paraId="43CEA443" w14:textId="77777777" w:rsidTr="002D146F">
        <w:trPr>
          <w:trHeight w:val="243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D71F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Intercept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BCA" w14:textId="77777777" w:rsidR="000D7CE8" w:rsidRPr="002D146F" w:rsidRDefault="000D7CE8" w:rsidP="002D146F">
            <w:pPr>
              <w:ind w:right="2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A1D1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46.63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BC2B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7282.03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B787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&lt;0.0001</w:t>
            </w:r>
          </w:p>
        </w:tc>
      </w:tr>
      <w:tr w:rsidR="0048006E" w:rsidRPr="002D146F" w14:paraId="41CF57A0" w14:textId="77777777" w:rsidTr="002D146F">
        <w:trPr>
          <w:trHeight w:val="285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9807F98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eason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1ABE195" w14:textId="77777777" w:rsidR="000D7CE8" w:rsidRPr="002D146F" w:rsidRDefault="000D7CE8" w:rsidP="002D146F">
            <w:pPr>
              <w:ind w:right="2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9F9D22B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30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008893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484</w:t>
            </w:r>
            <w:r w:rsidR="0048006E"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0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844EC9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&lt;0.0001</w:t>
            </w:r>
          </w:p>
        </w:tc>
      </w:tr>
      <w:tr w:rsidR="0048006E" w:rsidRPr="002D146F" w14:paraId="11EC4DCE" w14:textId="77777777" w:rsidTr="002D146F">
        <w:trPr>
          <w:trHeight w:val="29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A617076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rror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2448D2" w14:textId="77777777" w:rsidR="000D7CE8" w:rsidRPr="002D146F" w:rsidRDefault="000D7CE8" w:rsidP="002D146F">
            <w:pPr>
              <w:ind w:right="2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60A4D9E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50A27B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4761ABC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48006E" w:rsidRPr="002D146F" w14:paraId="2530864A" w14:textId="77777777" w:rsidTr="002D146F">
        <w:trPr>
          <w:trHeight w:val="28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1719175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avelength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CE60321" w14:textId="77777777" w:rsidR="000D7CE8" w:rsidRPr="002D146F" w:rsidRDefault="000D7CE8" w:rsidP="002D146F">
            <w:pPr>
              <w:ind w:right="2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F12E9B8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36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9D24DE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818.7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9C1723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&lt;0.0001</w:t>
            </w:r>
          </w:p>
        </w:tc>
      </w:tr>
      <w:tr w:rsidR="0048006E" w:rsidRPr="002D146F" w14:paraId="6B082BA8" w14:textId="77777777" w:rsidTr="002D146F">
        <w:trPr>
          <w:trHeight w:val="284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19C7FED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avelength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x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eason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BE48607" w14:textId="77777777" w:rsidR="000D7CE8" w:rsidRPr="002D146F" w:rsidRDefault="000D7CE8" w:rsidP="002D146F">
            <w:pPr>
              <w:ind w:right="2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8F6C012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331A06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9.6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7A4DD2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&lt;0.0001</w:t>
            </w:r>
          </w:p>
        </w:tc>
      </w:tr>
      <w:tr w:rsidR="0048006E" w:rsidRPr="002D146F" w14:paraId="500B7C34" w14:textId="77777777" w:rsidTr="002D146F">
        <w:trPr>
          <w:trHeight w:val="145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B8FA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rror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2CDB" w14:textId="77777777" w:rsidR="000D7CE8" w:rsidRPr="002D146F" w:rsidRDefault="000D7CE8" w:rsidP="002D146F">
            <w:pPr>
              <w:ind w:right="2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42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A5D2" w14:textId="77777777" w:rsidR="000D7CE8" w:rsidRPr="002D146F" w:rsidRDefault="000D7CE8" w:rsidP="002D146F">
            <w:pPr>
              <w:ind w:right="2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6871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9A55" w14:textId="77777777" w:rsidR="000D7CE8" w:rsidRPr="002D146F" w:rsidRDefault="000D7CE8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</w:tbl>
    <w:p w14:paraId="63A8C21C" w14:textId="77777777" w:rsidR="008E470C" w:rsidRPr="002D146F" w:rsidRDefault="008E470C" w:rsidP="002D146F">
      <w:pPr>
        <w:rPr>
          <w:rFonts w:ascii="Times New Roman" w:hAnsi="Times New Roman" w:cs="Times New Roman"/>
        </w:rPr>
      </w:pPr>
    </w:p>
    <w:p w14:paraId="5C2BA99A" w14:textId="77777777" w:rsidR="0048006E" w:rsidRPr="002D146F" w:rsidRDefault="0048006E" w:rsidP="002D146F">
      <w:pPr>
        <w:rPr>
          <w:rFonts w:ascii="Times New Roman" w:hAnsi="Times New Roman" w:cs="Times New Roman"/>
          <w:b/>
        </w:rPr>
      </w:pPr>
      <w:r w:rsidRPr="002D146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ii) </w:t>
      </w:r>
      <w:proofErr w:type="spellStart"/>
      <w:r w:rsidRPr="002D146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auchly’s</w:t>
      </w:r>
      <w:proofErr w:type="spellEnd"/>
      <w:r w:rsidRPr="002D146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 w:rsidRPr="002D146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phericity</w:t>
      </w:r>
      <w:proofErr w:type="spellEnd"/>
      <w:r w:rsidRPr="002D146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Test</w:t>
      </w:r>
    </w:p>
    <w:tbl>
      <w:tblPr>
        <w:tblW w:w="7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9"/>
        <w:gridCol w:w="1651"/>
        <w:gridCol w:w="1380"/>
        <w:gridCol w:w="1380"/>
        <w:gridCol w:w="1380"/>
      </w:tblGrid>
      <w:tr w:rsidR="000D7CE8" w:rsidRPr="002D146F" w14:paraId="5A4B81CC" w14:textId="77777777" w:rsidTr="000D7CE8">
        <w:trPr>
          <w:trHeight w:val="280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5556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764A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01F9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-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q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887F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48006E"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48006E"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3E36" w14:textId="77777777" w:rsidR="000D7CE8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0D7CE8" w:rsidRPr="002D146F" w14:paraId="733957FC" w14:textId="77777777" w:rsidTr="000D7CE8">
        <w:trPr>
          <w:trHeight w:val="280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4355" w14:textId="77777777" w:rsidR="000D7CE8" w:rsidRPr="002D146F" w:rsidRDefault="000D7CE8" w:rsidP="002D14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velength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CDA6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3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34DE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2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0123" w14:textId="77777777" w:rsidR="000D7CE8" w:rsidRPr="002D146F" w:rsidRDefault="000D7CE8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8969" w14:textId="77777777" w:rsidR="000D7CE8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2D14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79F14C63" w14:textId="77777777" w:rsidR="0048006E" w:rsidRPr="002D146F" w:rsidRDefault="0048006E" w:rsidP="002D146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90C7D42" w14:textId="77777777" w:rsidR="000D7CE8" w:rsidRPr="002D146F" w:rsidRDefault="0048006E" w:rsidP="002D146F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2D146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iii) Multivariate tests for repeated measure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34"/>
        <w:gridCol w:w="992"/>
        <w:gridCol w:w="1276"/>
        <w:gridCol w:w="1134"/>
        <w:gridCol w:w="1134"/>
        <w:gridCol w:w="992"/>
      </w:tblGrid>
      <w:tr w:rsidR="0048006E" w:rsidRPr="002D146F" w14:paraId="0430CA5D" w14:textId="77777777" w:rsidTr="0048006E">
        <w:trPr>
          <w:trHeight w:val="28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1A3B" w14:textId="77777777" w:rsidR="0048006E" w:rsidRPr="002D146F" w:rsidRDefault="0048006E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0754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D658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A39D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C056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849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ror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6894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8006E" w:rsidRPr="002D146F" w14:paraId="15A5F5CC" w14:textId="77777777" w:rsidTr="0048006E">
        <w:trPr>
          <w:trHeight w:val="28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0808" w14:textId="77777777" w:rsidR="0048006E" w:rsidRPr="002D146F" w:rsidRDefault="0048006E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leng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0839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7370" w14:textId="77777777" w:rsidR="0048006E" w:rsidRPr="002D146F" w:rsidRDefault="0048006E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4590" w14:textId="77777777" w:rsidR="0048006E" w:rsidRPr="002D146F" w:rsidRDefault="0048006E" w:rsidP="002D146F">
            <w:pPr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.4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6FCB" w14:textId="77777777" w:rsidR="0048006E" w:rsidRPr="002D146F" w:rsidRDefault="0048006E" w:rsidP="002D146F">
            <w:pPr>
              <w:ind w:right="31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875A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61E8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06E" w:rsidRPr="002D146F" w14:paraId="4F7E9B26" w14:textId="77777777" w:rsidTr="0048006E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AD357E5" w14:textId="77777777" w:rsidR="0048006E" w:rsidRPr="002D146F" w:rsidRDefault="0048006E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FBC4A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lai'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74363" w14:textId="77777777" w:rsidR="0048006E" w:rsidRPr="002D146F" w:rsidRDefault="0048006E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12B5F" w14:textId="77777777" w:rsidR="0048006E" w:rsidRPr="002D146F" w:rsidRDefault="0048006E" w:rsidP="002D146F">
            <w:pPr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.4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99F79" w14:textId="77777777" w:rsidR="0048006E" w:rsidRPr="002D146F" w:rsidRDefault="0048006E" w:rsidP="002D146F">
            <w:pPr>
              <w:ind w:right="31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7B521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C9A77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06E" w:rsidRPr="002D146F" w14:paraId="6D2C56B7" w14:textId="77777777" w:rsidTr="0048006E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712EB6D" w14:textId="77777777" w:rsidR="0048006E" w:rsidRPr="002D146F" w:rsidRDefault="0048006E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length x Seas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EA0A5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5B0EE" w14:textId="77777777" w:rsidR="0048006E" w:rsidRPr="002D146F" w:rsidRDefault="0048006E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1963E" w14:textId="77777777" w:rsidR="0048006E" w:rsidRPr="002D146F" w:rsidRDefault="0048006E" w:rsidP="002D146F">
            <w:pPr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DA510" w14:textId="77777777" w:rsidR="0048006E" w:rsidRPr="002D146F" w:rsidRDefault="0048006E" w:rsidP="002D146F">
            <w:pPr>
              <w:ind w:right="31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216CD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3194F5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8006E" w:rsidRPr="002D146F" w14:paraId="73544B75" w14:textId="77777777" w:rsidTr="0048006E">
        <w:trPr>
          <w:trHeight w:val="28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90E8" w14:textId="77777777" w:rsidR="0048006E" w:rsidRPr="002D146F" w:rsidRDefault="0048006E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F9D0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lai'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58C1" w14:textId="77777777" w:rsidR="0048006E" w:rsidRPr="002D146F" w:rsidRDefault="0048006E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ED28" w14:textId="77777777" w:rsidR="0048006E" w:rsidRPr="002D146F" w:rsidRDefault="0048006E" w:rsidP="002D146F">
            <w:pPr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F9EA" w14:textId="77777777" w:rsidR="0048006E" w:rsidRPr="002D146F" w:rsidRDefault="0048006E" w:rsidP="002D146F">
            <w:pPr>
              <w:ind w:right="31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4C85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3AE0" w14:textId="77777777" w:rsidR="0048006E" w:rsidRPr="002D146F" w:rsidRDefault="0048006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</w:tbl>
    <w:p w14:paraId="3C02D0CF" w14:textId="77777777" w:rsidR="001509E5" w:rsidRPr="002D146F" w:rsidRDefault="001509E5" w:rsidP="002D146F">
      <w:pPr>
        <w:rPr>
          <w:rFonts w:ascii="Times New Roman" w:hAnsi="Times New Roman" w:cs="Times New Roman"/>
        </w:rPr>
      </w:pPr>
    </w:p>
    <w:p w14:paraId="53115EC7" w14:textId="77777777" w:rsidR="001509E5" w:rsidRPr="002D146F" w:rsidRDefault="001509E5" w:rsidP="002D146F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2D146F">
        <w:rPr>
          <w:rFonts w:ascii="Times New Roman" w:hAnsi="Times New Roman" w:cs="Times New Roman"/>
          <w:b/>
          <w:sz w:val="22"/>
          <w:szCs w:val="22"/>
        </w:rPr>
        <w:t>iv) Homogenous</w:t>
      </w:r>
      <w:proofErr w:type="gramEnd"/>
      <w:r w:rsidRPr="002D146F">
        <w:rPr>
          <w:rFonts w:ascii="Times New Roman" w:hAnsi="Times New Roman" w:cs="Times New Roman"/>
          <w:b/>
          <w:sz w:val="22"/>
          <w:szCs w:val="22"/>
        </w:rPr>
        <w:t xml:space="preserve"> mean groups (</w:t>
      </w:r>
      <w:proofErr w:type="spellStart"/>
      <w:r w:rsidRPr="002D146F">
        <w:rPr>
          <w:rFonts w:ascii="Times New Roman" w:hAnsi="Times New Roman" w:cs="Times New Roman"/>
          <w:b/>
          <w:sz w:val="22"/>
          <w:szCs w:val="22"/>
        </w:rPr>
        <w:t>Tukey</w:t>
      </w:r>
      <w:proofErr w:type="spellEnd"/>
      <w:r w:rsidRPr="002D146F">
        <w:rPr>
          <w:rFonts w:ascii="Times New Roman" w:hAnsi="Times New Roman" w:cs="Times New Roman"/>
          <w:b/>
          <w:sz w:val="22"/>
          <w:szCs w:val="22"/>
        </w:rPr>
        <w:t xml:space="preserve"> LSD) for the interaction wavelength x season</w:t>
      </w:r>
    </w:p>
    <w:tbl>
      <w:tblPr>
        <w:tblW w:w="88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224"/>
        <w:gridCol w:w="553"/>
        <w:gridCol w:w="567"/>
        <w:gridCol w:w="567"/>
        <w:gridCol w:w="640"/>
        <w:gridCol w:w="640"/>
        <w:gridCol w:w="640"/>
        <w:gridCol w:w="640"/>
        <w:gridCol w:w="640"/>
      </w:tblGrid>
      <w:tr w:rsidR="00612E7C" w:rsidRPr="002D146F" w14:paraId="5B96B6B0" w14:textId="77777777" w:rsidTr="00612E7C">
        <w:trPr>
          <w:trHeight w:val="28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5A2D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eason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5B2" w14:textId="23984456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avelength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0418" w14:textId="6449D23D" w:rsidR="00612E7C" w:rsidRPr="002D146F" w:rsidRDefault="00612E7C" w:rsidP="002D146F">
            <w:pPr>
              <w:ind w:right="3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Mean</w:t>
            </w:r>
          </w:p>
        </w:tc>
        <w:tc>
          <w:tcPr>
            <w:tcW w:w="488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2557F" w14:textId="1AA771F9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omogeneous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roups</w:t>
            </w:r>
            <w:proofErr w:type="spellEnd"/>
          </w:p>
        </w:tc>
      </w:tr>
      <w:tr w:rsidR="00612E7C" w:rsidRPr="002D146F" w14:paraId="3C6C89B4" w14:textId="77777777" w:rsidTr="00612E7C">
        <w:trPr>
          <w:trHeight w:val="28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57B4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5F1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F93B" w14:textId="4053A766" w:rsidR="00612E7C" w:rsidRPr="002D146F" w:rsidRDefault="00612E7C" w:rsidP="002D146F">
            <w:pPr>
              <w:ind w:right="3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1A49" w14:textId="7FCC4892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31CA" w14:textId="5B091395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1954" w14:textId="06410F6D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8A99" w14:textId="08F9895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FCAE" w14:textId="68167FAE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64AC" w14:textId="422D3570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DC92" w14:textId="5B67F3DC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AED2" w14:textId="3E032786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9</w:t>
            </w:r>
          </w:p>
        </w:tc>
      </w:tr>
      <w:tr w:rsidR="00612E7C" w:rsidRPr="002D146F" w14:paraId="50C6B828" w14:textId="77777777" w:rsidTr="00612E7C">
        <w:trPr>
          <w:trHeight w:val="280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88F2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7B7D" w14:textId="77A42225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AR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080" w14:textId="4B3AF92B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0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363" w14:textId="306ECB5C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B49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E6B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B67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12E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2AC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C08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CEC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1EE15E80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93A6C7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720EBD" w14:textId="6EBECA38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AR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AC389C" w14:textId="2E79B6A8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5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1048B3F" w14:textId="7AFF9DAE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5EA9C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A52D5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C90C7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F105D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7A725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81F80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16199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052439FD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F30C65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2F6BDC" w14:textId="2860AC06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9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49C9B6" w14:textId="3C1E9B3B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5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4CC2F73" w14:textId="19D420EF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450A9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35AE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B438C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F2D56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F0AEB9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6BC9F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22F217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396AC9CF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D14B44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415DEC" w14:textId="1FB42864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8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FBD07FD" w14:textId="1D9B193F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32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1E86C45" w14:textId="351B104E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8E7A7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FD1A8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8F0355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3A30B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D6B4B4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34023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E45737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6BE581E4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CCEB88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74985F" w14:textId="5D7E3F5F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9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0657CA" w14:textId="2787BF1B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57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262D41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6EA1C4" w14:textId="3324D20F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08CE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6A7CA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3D849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15425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79FE6F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C6D65C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4D0C90E0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B4ED6E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057A7D" w14:textId="4F51FE72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38EBF9" w14:textId="77777777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57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9C16BC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506D3C" w14:textId="2E434D56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7B7CA1" w14:textId="6104B3A1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68DA3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87825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A0E73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5D373C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0EC0F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7626DB77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1ECB78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70C297" w14:textId="179B3A93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8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E5E867" w14:textId="34F01934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66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511B78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B40B7" w14:textId="40F575F1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AE7190" w14:textId="2BA609B3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478D4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03F98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89230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11EC6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DA821D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29B26A7B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BE646F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1FC812" w14:textId="3922E71B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AR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4B3AE5" w14:textId="7833380E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66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91F53A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D94699" w14:textId="412B9B66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762B15" w14:textId="6AAEFF83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5F93C1" w14:textId="012B18BD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CB425C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6196AB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2046F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94EA8E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1EDD7FF5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ABABE1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ED9D3F" w14:textId="0B08B826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B650CD" w14:textId="26576FF1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82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B46BD4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87A2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D3F65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89DB02A" w14:textId="315FEDED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7BDEDA" w14:textId="415660C5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210F6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25819A9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DD5A49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29B1BC4D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82A0E3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62F7DC" w14:textId="688D4C44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9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CB9321" w14:textId="77777777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85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7D83B8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7031B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2EF4A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6C314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AAB095" w14:textId="7696DB94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445046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C750D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7761FE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220F33DA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91AD57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B3B480" w14:textId="0FB3AAF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1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2080CC" w14:textId="77777777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89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FF9D3F9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45C45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89D8A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496E8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0225EE1" w14:textId="0EAEBFF4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9EA0C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8BA1C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C9355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5C99B4C6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44FA5A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452576" w14:textId="7AB28C89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8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BB06BF" w14:textId="35F574DC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90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1FE8FE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E435F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F7076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E460AD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5D874A" w14:textId="57B6168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1C15C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7D0CE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63B81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29997B3F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B90426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E0CEB7" w14:textId="2EC65690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672311" w14:textId="65E985C3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03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B8FBD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A18D6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BB0B7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B322D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4CEA7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CCFA27" w14:textId="14382719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0A5993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BF38DF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74D041C5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19DCCF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389829" w14:textId="09F39048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0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32481E" w14:textId="7B7A0853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11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5058BA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CC517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5D8E4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2924E6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7947E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5C71851" w14:textId="4F39C500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FCC14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8EAEA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14F86F77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781D5F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0BBAA0" w14:textId="5FF2D5F3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03625E" w14:textId="3A324984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17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CE18C9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C1C0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2D27B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588CA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18332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6FA5F3" w14:textId="2CBDCD12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3E575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AA367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011AAEF3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D8E1DA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5D35D3" w14:textId="0206A32C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E69A07" w14:textId="1665EA42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35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AF9EC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6A7CB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3FCCE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5A491E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7D6E6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0072E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45D953" w14:textId="734427C5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AEF5D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45EDE83B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B65254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81473F" w14:textId="53AE84EF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1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96FC1B" w14:textId="36A36764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44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5523E7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33774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74E9E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3DA1B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72248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EF2AB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46EE73" w14:textId="3113250F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A367330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0647C91C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F2F992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5D4395" w14:textId="692E9645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F69A65" w14:textId="772E4D18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46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18E0AC8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0585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892E6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C740B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09EDE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F91083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0FB37A6" w14:textId="71EDF2B3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092AEC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612E7C" w:rsidRPr="002D146F" w14:paraId="72B64FB2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FAEF39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B80C16" w14:textId="3B47D6EB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1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B4928A" w14:textId="77777777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6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C669D3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9FBB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2B09F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2A9BE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AAADB54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7AD287E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F730B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15504C" w14:textId="0DF5026D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</w:tr>
      <w:tr w:rsidR="00612E7C" w:rsidRPr="002D146F" w14:paraId="65AD712E" w14:textId="77777777" w:rsidTr="00612E7C">
        <w:trPr>
          <w:trHeight w:val="28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1C4291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Winter 2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32ABE2" w14:textId="4E0CC6E4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0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F8FCEF" w14:textId="77777777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64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70C0BC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2DB367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4860E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B9E8E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2A1E6C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DDE9FB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66065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90F293A" w14:textId="1885B031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</w:tr>
      <w:tr w:rsidR="00612E7C" w:rsidRPr="002D146F" w14:paraId="6398DCFB" w14:textId="77777777" w:rsidTr="00612E7C">
        <w:trPr>
          <w:trHeight w:val="28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ED1E" w14:textId="77777777" w:rsidR="00612E7C" w:rsidRPr="002D146F" w:rsidRDefault="00612E7C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ummer</w:t>
            </w:r>
            <w:proofErr w:type="spell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201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77F6" w14:textId="5B370AA5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0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C699" w14:textId="19D01585" w:rsidR="00612E7C" w:rsidRPr="002D146F" w:rsidRDefault="00612E7C" w:rsidP="002D146F">
            <w:pPr>
              <w:ind w:right="36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666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B832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1D1F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08A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BE3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0085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F111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F1AA" w14:textId="77777777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F473" w14:textId="2FA37C0F" w:rsidR="00612E7C" w:rsidRPr="002D146F" w:rsidRDefault="00612E7C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</w:tr>
    </w:tbl>
    <w:p w14:paraId="76C604C0" w14:textId="1305A32E" w:rsidR="002D3B5E" w:rsidRPr="002D146F" w:rsidRDefault="002D146F" w:rsidP="002D14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DD0EB0" w14:textId="4CFD2004" w:rsidR="00500ECB" w:rsidRDefault="00DC3F40" w:rsidP="002D146F">
      <w:pPr>
        <w:jc w:val="both"/>
        <w:rPr>
          <w:rFonts w:ascii="Times New Roman" w:hAnsi="Times New Roman" w:cs="Times New Roman"/>
        </w:rPr>
      </w:pPr>
      <w:r w:rsidRPr="002D146F">
        <w:rPr>
          <w:rFonts w:ascii="Times New Roman" w:hAnsi="Times New Roman" w:cs="Times New Roman"/>
          <w:b/>
        </w:rPr>
        <w:t>Table B</w:t>
      </w:r>
    </w:p>
    <w:p w14:paraId="25B137C8" w14:textId="2B894A88" w:rsidR="00CA0BFC" w:rsidRPr="009E5315" w:rsidRDefault="00DC3F40" w:rsidP="002D146F">
      <w:pPr>
        <w:jc w:val="both"/>
        <w:rPr>
          <w:rFonts w:ascii="Times New Roman" w:hAnsi="Times New Roman" w:cs="Times New Roman"/>
          <w:sz w:val="22"/>
          <w:szCs w:val="22"/>
        </w:rPr>
      </w:pPr>
      <w:r w:rsidRPr="009E5315">
        <w:rPr>
          <w:rFonts w:ascii="Times New Roman" w:hAnsi="Times New Roman" w:cs="Times New Roman"/>
          <w:sz w:val="22"/>
          <w:szCs w:val="22"/>
        </w:rPr>
        <w:t xml:space="preserve">Summary of the </w:t>
      </w:r>
      <w:proofErr w:type="spellStart"/>
      <w:r w:rsidRPr="009E5315">
        <w:rPr>
          <w:rFonts w:ascii="Times New Roman" w:hAnsi="Times New Roman" w:cs="Times New Roman"/>
          <w:sz w:val="22"/>
          <w:szCs w:val="22"/>
        </w:rPr>
        <w:t>Hottel</w:t>
      </w:r>
      <w:r w:rsidR="00CA0BFC" w:rsidRPr="009E5315">
        <w:rPr>
          <w:rFonts w:ascii="Times New Roman" w:hAnsi="Times New Roman" w:cs="Times New Roman"/>
          <w:sz w:val="22"/>
          <w:szCs w:val="22"/>
        </w:rPr>
        <w:t>ing’s</w:t>
      </w:r>
      <w:proofErr w:type="spellEnd"/>
      <w:r w:rsidR="00CA0BFC" w:rsidRPr="009E5315">
        <w:rPr>
          <w:rFonts w:ascii="Times New Roman" w:hAnsi="Times New Roman" w:cs="Times New Roman"/>
          <w:sz w:val="22"/>
          <w:szCs w:val="22"/>
        </w:rPr>
        <w:t xml:space="preserve"> T</w:t>
      </w:r>
      <w:r w:rsidR="00CA0BFC" w:rsidRPr="009E531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CA0BFC" w:rsidRPr="009E5315">
        <w:rPr>
          <w:rFonts w:ascii="Times New Roman" w:hAnsi="Times New Roman" w:cs="Times New Roman"/>
          <w:sz w:val="22"/>
          <w:szCs w:val="22"/>
        </w:rPr>
        <w:t xml:space="preserve"> test for the differences in </w:t>
      </w:r>
      <w:proofErr w:type="spellStart"/>
      <w:r w:rsidR="00CA0BFC" w:rsidRPr="009E5315">
        <w:rPr>
          <w:rFonts w:ascii="Times New Roman" w:hAnsi="Times New Roman" w:cs="Times New Roman"/>
          <w:sz w:val="22"/>
          <w:szCs w:val="22"/>
        </w:rPr>
        <w:t>K</w:t>
      </w:r>
      <w:r w:rsidR="00CA0BFC" w:rsidRPr="009E5315">
        <w:rPr>
          <w:rFonts w:ascii="Times New Roman" w:hAnsi="Times New Roman" w:cs="Times New Roman"/>
          <w:sz w:val="22"/>
          <w:szCs w:val="22"/>
          <w:vertAlign w:val="subscript"/>
        </w:rPr>
        <w:t>d</w:t>
      </w:r>
      <w:proofErr w:type="spellEnd"/>
      <w:r w:rsidR="00CA0BFC" w:rsidRPr="009E5315">
        <w:rPr>
          <w:rFonts w:ascii="Times New Roman" w:hAnsi="Times New Roman" w:cs="Times New Roman"/>
          <w:sz w:val="22"/>
          <w:szCs w:val="22"/>
        </w:rPr>
        <w:t xml:space="preserve"> values for d</w:t>
      </w:r>
      <w:r w:rsidR="002D146F" w:rsidRPr="009E5315">
        <w:rPr>
          <w:rFonts w:ascii="Times New Roman" w:hAnsi="Times New Roman" w:cs="Times New Roman"/>
          <w:sz w:val="22"/>
          <w:szCs w:val="22"/>
        </w:rPr>
        <w:t>ifferent wavelengt</w:t>
      </w:r>
      <w:r w:rsidRPr="009E5315">
        <w:rPr>
          <w:rFonts w:ascii="Times New Roman" w:hAnsi="Times New Roman" w:cs="Times New Roman"/>
          <w:sz w:val="22"/>
          <w:szCs w:val="22"/>
        </w:rPr>
        <w:t xml:space="preserve">hs estimated </w:t>
      </w:r>
      <w:r w:rsidR="00CA0BFC" w:rsidRPr="009E5315">
        <w:rPr>
          <w:rFonts w:ascii="Times New Roman" w:hAnsi="Times New Roman" w:cs="Times New Roman"/>
          <w:sz w:val="22"/>
          <w:szCs w:val="22"/>
        </w:rPr>
        <w:t>for summer 2014 and winter 2015</w:t>
      </w:r>
      <w:r w:rsidRPr="009E5315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9E5315">
        <w:rPr>
          <w:rFonts w:ascii="Times New Roman" w:hAnsi="Times New Roman" w:cs="Times New Roman"/>
          <w:b/>
          <w:sz w:val="22"/>
          <w:szCs w:val="22"/>
        </w:rPr>
        <w:t>Puyuhuapi</w:t>
      </w:r>
      <w:proofErr w:type="spellEnd"/>
      <w:r w:rsidRPr="009E531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D146F" w:rsidRPr="009E5315">
        <w:rPr>
          <w:rFonts w:ascii="Times New Roman" w:hAnsi="Times New Roman" w:cs="Times New Roman"/>
          <w:b/>
          <w:sz w:val="22"/>
          <w:szCs w:val="22"/>
        </w:rPr>
        <w:t>channel</w:t>
      </w:r>
      <w:r w:rsidRPr="009E5315">
        <w:rPr>
          <w:rFonts w:ascii="Times New Roman" w:hAnsi="Times New Roman" w:cs="Times New Roman"/>
          <w:sz w:val="22"/>
          <w:szCs w:val="22"/>
        </w:rPr>
        <w:t>.</w:t>
      </w:r>
    </w:p>
    <w:p w14:paraId="1AB5BB37" w14:textId="77777777" w:rsidR="00DC3F40" w:rsidRPr="002D146F" w:rsidRDefault="00DC3F40" w:rsidP="002D146F">
      <w:pPr>
        <w:rPr>
          <w:rFonts w:ascii="Times New Roman" w:hAnsi="Times New Roman" w:cs="Times New Roman"/>
        </w:rPr>
      </w:pPr>
    </w:p>
    <w:tbl>
      <w:tblPr>
        <w:tblW w:w="937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93"/>
        <w:gridCol w:w="992"/>
        <w:gridCol w:w="850"/>
        <w:gridCol w:w="567"/>
        <w:gridCol w:w="709"/>
        <w:gridCol w:w="992"/>
        <w:gridCol w:w="1134"/>
        <w:gridCol w:w="992"/>
        <w:gridCol w:w="992"/>
      </w:tblGrid>
      <w:tr w:rsidR="002D3B5E" w:rsidRPr="002D146F" w14:paraId="7D184E16" w14:textId="77777777" w:rsidTr="002D146F">
        <w:trPr>
          <w:trHeight w:val="28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F25D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leng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BB45" w14:textId="77777777" w:rsidR="00DC3F40" w:rsidRPr="002D146F" w:rsidRDefault="002D3B5E" w:rsidP="002D146F">
            <w:pPr>
              <w:ind w:left="-70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DC3F40"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059C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="002D3B5E"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20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E659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gramEnd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B269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23F6" w14:textId="77777777" w:rsidR="00DC3F40" w:rsidRPr="002D146F" w:rsidRDefault="002D3B5E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6896" w14:textId="77777777" w:rsidR="00DC3F40" w:rsidRPr="002D146F" w:rsidRDefault="00DC3F40" w:rsidP="002D146F">
            <w:pPr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</w:t>
            </w:r>
            <w:r w:rsidR="002D3B5E"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22A0" w14:textId="77777777" w:rsidR="00DC3F40" w:rsidRPr="002D146F" w:rsidRDefault="00DC3F40" w:rsidP="002D146F">
            <w:pPr>
              <w:tabs>
                <w:tab w:val="left" w:pos="92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</w:t>
            </w:r>
            <w:r w:rsidR="002D3B5E"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2FB0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ratio Varia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4B6D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  <w:p w14:paraId="7649824A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s</w:t>
            </w:r>
          </w:p>
        </w:tc>
      </w:tr>
      <w:tr w:rsidR="002D3B5E" w:rsidRPr="002D146F" w14:paraId="5151F58F" w14:textId="77777777" w:rsidTr="002D146F">
        <w:trPr>
          <w:trHeight w:val="28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8FEA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305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C978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6.4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C2AF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.3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6EFE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3.2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1AF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E77D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9C6C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B84B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0604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2.7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892A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6</w:t>
            </w:r>
          </w:p>
        </w:tc>
      </w:tr>
      <w:tr w:rsidR="002D3B5E" w:rsidRPr="002D146F" w14:paraId="448009C9" w14:textId="77777777" w:rsidTr="002D146F">
        <w:trPr>
          <w:trHeight w:val="28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0465EF7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3013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B618C6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5.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1451E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9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53391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11.3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3806D7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B2352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6E9FD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B69A5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0DDDF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4.5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C8250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43</w:t>
            </w:r>
          </w:p>
        </w:tc>
      </w:tr>
      <w:tr w:rsidR="002D3B5E" w:rsidRPr="002D146F" w14:paraId="6B51B810" w14:textId="77777777" w:rsidTr="002D146F">
        <w:trPr>
          <w:trHeight w:val="28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F042BDF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320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1411A1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4.8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54500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7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64DFF9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4.8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F13E87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F8B08A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95C66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A8CB8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55C9E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4.5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ED0EC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26</w:t>
            </w:r>
          </w:p>
        </w:tc>
      </w:tr>
      <w:tr w:rsidR="002D3B5E" w:rsidRPr="002D146F" w14:paraId="612550E0" w14:textId="77777777" w:rsidTr="002D146F">
        <w:trPr>
          <w:trHeight w:val="28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90F1ED8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340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1F2701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.3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7FF5F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2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CA738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5.9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27E2AA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2F6CFF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5594A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F4007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825B5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8.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B7070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69</w:t>
            </w:r>
          </w:p>
        </w:tc>
      </w:tr>
      <w:tr w:rsidR="002D3B5E" w:rsidRPr="002D146F" w14:paraId="39313EFD" w14:textId="77777777" w:rsidTr="002D146F">
        <w:trPr>
          <w:trHeight w:val="28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F9C998F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380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BBEA46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2.0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176BD9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6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915DAB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0.3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C32A15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253F9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CC6A53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7B716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7A507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.6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2D5D0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315</w:t>
            </w:r>
          </w:p>
        </w:tc>
      </w:tr>
      <w:tr w:rsidR="002D3B5E" w:rsidRPr="002D146F" w14:paraId="12E16E65" w14:textId="77777777" w:rsidTr="002D146F">
        <w:trPr>
          <w:trHeight w:val="28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14A531E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390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636C42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.6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CE8F6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5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C1D5B2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55.3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2FED94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9F572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9F679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1548D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581D5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3.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2B5B4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366</w:t>
            </w:r>
          </w:p>
        </w:tc>
      </w:tr>
      <w:tr w:rsidR="002D3B5E" w:rsidRPr="002D146F" w14:paraId="4436BFF4" w14:textId="77777777" w:rsidTr="002D146F">
        <w:trPr>
          <w:trHeight w:val="28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CE6A" w14:textId="77777777" w:rsidR="00DC3F40" w:rsidRPr="002D146F" w:rsidRDefault="00DC3F40" w:rsidP="002D14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PAR </w:t>
            </w:r>
            <w:proofErr w:type="spellStart"/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m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9B69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025B" w14:textId="77777777" w:rsidR="00DC3F40" w:rsidRPr="002D146F" w:rsidRDefault="00DC3F40" w:rsidP="002D146F">
            <w:pPr>
              <w:ind w:right="21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3685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-1.1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87DF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6403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2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6D15" w14:textId="77777777" w:rsidR="00DC3F40" w:rsidRPr="002D146F" w:rsidRDefault="00DC3F40" w:rsidP="002D146F">
            <w:pPr>
              <w:ind w:right="21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75A0" w14:textId="77777777" w:rsidR="00DC3F40" w:rsidRPr="002D146F" w:rsidRDefault="00DC3F40" w:rsidP="002D146F">
            <w:pPr>
              <w:tabs>
                <w:tab w:val="left" w:pos="922"/>
              </w:tabs>
              <w:ind w:right="3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6168" w14:textId="77777777" w:rsidR="00DC3F40" w:rsidRPr="002D146F" w:rsidRDefault="00DC3F40" w:rsidP="002D14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17.5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9AF1" w14:textId="77777777" w:rsidR="00DC3F40" w:rsidRPr="002D146F" w:rsidRDefault="00DC3F40" w:rsidP="002D14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D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0.003</w:t>
            </w:r>
          </w:p>
        </w:tc>
      </w:tr>
    </w:tbl>
    <w:p w14:paraId="036EDA85" w14:textId="77777777" w:rsidR="002D3B5E" w:rsidRPr="002D146F" w:rsidRDefault="002D3B5E" w:rsidP="002D146F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</w:pPr>
    </w:p>
    <w:p w14:paraId="4EC1E2DA" w14:textId="77777777" w:rsidR="00CA0BFC" w:rsidRPr="002D146F" w:rsidRDefault="002D3B5E" w:rsidP="002D146F">
      <w:pPr>
        <w:rPr>
          <w:rFonts w:ascii="Times New Roman" w:hAnsi="Times New Roman" w:cs="Times New Roman"/>
          <w:sz w:val="22"/>
          <w:szCs w:val="22"/>
        </w:rPr>
      </w:pP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T²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=</w:t>
      </w: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 xml:space="preserve"> -229 x10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val="es-ES_tradnl"/>
        </w:rPr>
        <w:t>16</w:t>
      </w: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 xml:space="preserve">; 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F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  <w:lang w:val="es-ES_tradnl"/>
        </w:rPr>
        <w:t>(7,1)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=</w:t>
      </w: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 xml:space="preserve"> 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-47</w:t>
      </w: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x 10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val="es-ES_tradnl"/>
        </w:rPr>
        <w:t>15</w:t>
      </w: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 xml:space="preserve">; </w:t>
      </w:r>
      <w:r w:rsidR="00DC3F40"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 xml:space="preserve">p&lt; </w:t>
      </w:r>
      <w:r w:rsidRPr="002D146F">
        <w:rPr>
          <w:rFonts w:ascii="Times New Roman" w:eastAsia="Times New Roman" w:hAnsi="Times New Roman" w:cs="Times New Roman"/>
          <w:color w:val="000000"/>
          <w:sz w:val="22"/>
          <w:szCs w:val="22"/>
          <w:lang w:val="es-ES_tradnl"/>
        </w:rPr>
        <w:t>0.0001</w:t>
      </w:r>
    </w:p>
    <w:sectPr w:rsidR="00CA0BFC" w:rsidRPr="002D146F" w:rsidSect="009E5315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77810" w14:textId="77777777" w:rsidR="009F5E72" w:rsidRDefault="009F5E72" w:rsidP="001509E5">
      <w:r>
        <w:separator/>
      </w:r>
    </w:p>
  </w:endnote>
  <w:endnote w:type="continuationSeparator" w:id="0">
    <w:p w14:paraId="61CF7A1F" w14:textId="77777777" w:rsidR="009F5E72" w:rsidRDefault="009F5E72" w:rsidP="00150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8AA6B" w14:textId="77777777" w:rsidR="009F5E72" w:rsidRDefault="009F5E72" w:rsidP="001509E5">
      <w:r>
        <w:separator/>
      </w:r>
    </w:p>
  </w:footnote>
  <w:footnote w:type="continuationSeparator" w:id="0">
    <w:p w14:paraId="78A8EF78" w14:textId="77777777" w:rsidR="009F5E72" w:rsidRDefault="009F5E72" w:rsidP="00150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70C"/>
    <w:rsid w:val="00012F9E"/>
    <w:rsid w:val="000D7CE8"/>
    <w:rsid w:val="001509E5"/>
    <w:rsid w:val="002D146F"/>
    <w:rsid w:val="002D3B5E"/>
    <w:rsid w:val="0036509A"/>
    <w:rsid w:val="004719F4"/>
    <w:rsid w:val="0048006E"/>
    <w:rsid w:val="00500ECB"/>
    <w:rsid w:val="00612E7C"/>
    <w:rsid w:val="008E470C"/>
    <w:rsid w:val="009D6669"/>
    <w:rsid w:val="009E5315"/>
    <w:rsid w:val="009F5E72"/>
    <w:rsid w:val="00A7785F"/>
    <w:rsid w:val="00C4029E"/>
    <w:rsid w:val="00CA0BFC"/>
    <w:rsid w:val="00DC3F40"/>
    <w:rsid w:val="00E7758A"/>
    <w:rsid w:val="00E8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FD1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9E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509E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509E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9E5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9E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509E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509E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9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10</Words>
  <Characters>2261</Characters>
  <Application>Microsoft Macintosh Word</Application>
  <DocSecurity>0</DocSecurity>
  <Lines>18</Lines>
  <Paragraphs>5</Paragraphs>
  <ScaleCrop>false</ScaleCrop>
  <Company>Universidad Austral de Chile</Company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Gómez</dc:creator>
  <cp:keywords/>
  <dc:description/>
  <cp:lastModifiedBy>Pirjo Huovinen</cp:lastModifiedBy>
  <cp:revision>8</cp:revision>
  <dcterms:created xsi:type="dcterms:W3CDTF">2016-04-12T14:40:00Z</dcterms:created>
  <dcterms:modified xsi:type="dcterms:W3CDTF">2016-04-22T19:22:00Z</dcterms:modified>
</cp:coreProperties>
</file>